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631"/>
        <w:tblW w:w="8905" w:type="dxa"/>
        <w:tblLook w:val="04A0" w:firstRow="1" w:lastRow="0" w:firstColumn="1" w:lastColumn="0" w:noHBand="0" w:noVBand="1"/>
      </w:tblPr>
      <w:tblGrid>
        <w:gridCol w:w="2235"/>
        <w:gridCol w:w="1112"/>
        <w:gridCol w:w="1517"/>
        <w:gridCol w:w="1507"/>
        <w:gridCol w:w="1523"/>
        <w:gridCol w:w="1011"/>
      </w:tblGrid>
      <w:tr w:rsidR="002A5B0D" w:rsidRPr="002A5B0D" w14:paraId="4F1CB35D" w14:textId="77777777" w:rsidTr="00CA1477">
        <w:trPr>
          <w:trHeight w:val="29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51ADFA6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HI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302C1DD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Rank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BD41DF6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er B Rank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38E6F0A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er C Rank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5A469219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Rank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05F9D26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nge</w:t>
            </w:r>
          </w:p>
        </w:tc>
      </w:tr>
      <w:tr w:rsidR="002A5B0D" w:rsidRPr="002A5B0D" w14:paraId="1FC23C7E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DA98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Respirator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AA99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7DF5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F9B2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E565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.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5BAF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A5B0D" w:rsidRPr="002A5B0D" w14:paraId="1E21363C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613F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Urolo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A5EC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2846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E198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47BA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9DA8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A5B0D" w:rsidRPr="002A5B0D" w14:paraId="54BC9338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6D8A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First Ai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4DDB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94D0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C9A1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74BF8">
              <w:rPr>
                <w:rFonts w:ascii="Calibri" w:eastAsia="Times New Roman" w:hAnsi="Calibri" w:cs="Calibri"/>
                <w:color w:val="FF0000"/>
                <w:lang w:eastAsia="en-GB"/>
              </w:rPr>
              <w:t>N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E5B4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F76A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A5B0D" w:rsidRPr="002A5B0D" w14:paraId="7681B619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B2E5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Gastrointestina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D615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A3C5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F82A0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0799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0.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3965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2A5B0D" w:rsidRPr="002A5B0D" w14:paraId="3DC596AB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D830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Cardiolo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9410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EF7E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B221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717B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7.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5F31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2A5B0D" w:rsidRPr="002A5B0D" w14:paraId="29AED383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FCFB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Cancer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015F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91B2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40FE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1656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4.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8E5A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A5B0D" w:rsidRPr="002A5B0D" w14:paraId="0DECDFBD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00A3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Children’s Heal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41F5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3E8D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8C74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00D5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6.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91D1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A5B0D" w:rsidRPr="002A5B0D" w14:paraId="281D2825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13DA" w14:textId="63B55FA0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M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62E5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B6B7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8E49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271E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65DE6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2A5B0D" w:rsidRPr="002A5B0D" w14:paraId="04816D53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DEAC" w14:textId="2D4C5068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SS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2E0D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59BA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11F9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2DAC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081F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2A5B0D" w:rsidRPr="002A5B0D" w14:paraId="37E1C813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B788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Neurodivers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C6F5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63DF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24B2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B3D5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ACE7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A5B0D" w:rsidRPr="002A5B0D" w14:paraId="15CDBED3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568B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gnancy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03F1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E853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A5B3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8D14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0.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3C4A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2A5B0D" w:rsidRPr="002A5B0D" w14:paraId="5444A96D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5343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Neurologica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E411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38E5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15F11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D9A7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1.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CAA3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A5B0D" w:rsidRPr="002A5B0D" w14:paraId="300BBE2C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AF1C" w14:textId="69E67DA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U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B052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09E4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29F9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0D80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AB63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2A5B0D" w:rsidRPr="002A5B0D" w14:paraId="43C02186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B6338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2EE3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A89C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431C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6C3B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1.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CC01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A5B0D" w:rsidRPr="002A5B0D" w14:paraId="58D4C87B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DF61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Dermatolo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73F1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A703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FC5B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DAF8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2081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2A5B0D" w:rsidRPr="002A5B0D" w14:paraId="345B4C4B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0BCB" w14:textId="4ECEAD98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P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6747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E470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67C4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A430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4.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CB69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2A5B0D" w:rsidRPr="002A5B0D" w14:paraId="2B8D8F00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A839" w14:textId="1CA70745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MaCR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576B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6D01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7DA1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6127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02F0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2A5B0D" w:rsidRPr="002A5B0D" w14:paraId="547439A4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B65C" w14:textId="016F3E72" w:rsidR="002A5B0D" w:rsidRPr="002A5B0D" w:rsidRDefault="007F709E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CC93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05A2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F6B7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7C4F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6.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B485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A5B0D" w:rsidRPr="002A5B0D" w14:paraId="641DBAEB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34EE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Healthy Liv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349A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BCE1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E1C6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4131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6.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F3F5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A5B0D" w:rsidRPr="002A5B0D" w14:paraId="22F46E37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8BD0F" w14:textId="70658369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ENT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D3AB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448E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B1C3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45D4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B480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2A5B0D" w:rsidRPr="002A5B0D" w14:paraId="1473CCA0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F40C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Mental Heal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2F74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265F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CAF4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AE36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8.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109A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2A5B0D" w:rsidRPr="002A5B0D" w14:paraId="629F84AB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C016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Denta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DB0B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00AD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B1DA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0390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1.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7F75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2A5B0D" w:rsidRPr="002A5B0D" w14:paraId="4B9F3151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73CF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Sexual Heal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7DF3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C47E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0139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AD51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0.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CC72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A5B0D" w:rsidRPr="002A5B0D" w14:paraId="1A250DD5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CCAA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Women’s Heal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603D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CCC4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556B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B806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9.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82F6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2A5B0D" w:rsidRPr="002A5B0D" w14:paraId="7962FA67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5E9A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Aller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F298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70FB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73D20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DCB4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A468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2A5B0D" w:rsidRPr="002A5B0D" w14:paraId="5B8BB7D0" w14:textId="77777777" w:rsidTr="00CA147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2C57" w14:textId="77777777" w:rsidR="002A5B0D" w:rsidRPr="002A5B0D" w:rsidRDefault="002A5B0D" w:rsidP="00CA14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phthalmology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E73D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DCA2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2C02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3DEB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1724" w14:textId="77777777" w:rsidR="002A5B0D" w:rsidRPr="002A5B0D" w:rsidRDefault="002A5B0D" w:rsidP="00CA14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</w:tbl>
    <w:p w14:paraId="3BA12D54" w14:textId="720711AB" w:rsidR="00CA1477" w:rsidRPr="00CA1477" w:rsidRDefault="00CA1477" w:rsidP="00CA1477">
      <w:pPr>
        <w:pStyle w:val="Heading2"/>
        <w:spacing w:after="240"/>
        <w:rPr>
          <w:color w:val="auto"/>
        </w:rPr>
      </w:pPr>
      <w:r w:rsidRPr="00D85AB3">
        <w:rPr>
          <w:color w:val="auto"/>
        </w:rPr>
        <w:t xml:space="preserve">Appendix </w:t>
      </w:r>
      <w:r w:rsidR="00A52E84">
        <w:rPr>
          <w:color w:val="auto"/>
        </w:rPr>
        <w:t>7</w:t>
      </w:r>
      <w:r w:rsidRPr="00D85AB3">
        <w:rPr>
          <w:color w:val="auto"/>
        </w:rPr>
        <w:t xml:space="preserve"> –</w:t>
      </w:r>
      <w:r>
        <w:rPr>
          <w:color w:val="auto"/>
        </w:rPr>
        <w:t xml:space="preserve"> DHI rank consistency</w:t>
      </w:r>
    </w:p>
    <w:p w14:paraId="63C8DE50" w14:textId="44C7AF69" w:rsidR="00F779F1" w:rsidRDefault="006921B0" w:rsidP="006921B0">
      <w:pPr>
        <w:jc w:val="center"/>
      </w:pPr>
      <w:r w:rsidRPr="006921B0">
        <w:rPr>
          <w:b/>
          <w:bCs/>
        </w:rPr>
        <w:t>Appendix 8 table 1:</w:t>
      </w:r>
      <w:r w:rsidRPr="006921B0">
        <w:t xml:space="preserve"> Rank based on ORCHA score</w:t>
      </w:r>
    </w:p>
    <w:p w14:paraId="58C61A0E" w14:textId="42E26B85" w:rsidR="00682083" w:rsidRDefault="00682083"/>
    <w:p w14:paraId="03439E65" w14:textId="54202A55" w:rsidR="00682083" w:rsidRDefault="00682083"/>
    <w:p w14:paraId="7104EE12" w14:textId="652E2EA9" w:rsidR="00682083" w:rsidRDefault="00682083"/>
    <w:p w14:paraId="37C0E8A1" w14:textId="7EA93D27" w:rsidR="00682083" w:rsidRDefault="00682083"/>
    <w:p w14:paraId="3D9C0B1D" w14:textId="26631A73" w:rsidR="00682083" w:rsidRDefault="00682083"/>
    <w:p w14:paraId="42FA691F" w14:textId="1B9F9EB5" w:rsidR="00682083" w:rsidRDefault="00682083"/>
    <w:p w14:paraId="5598546D" w14:textId="4FEBCF29" w:rsidR="00682083" w:rsidRDefault="00682083"/>
    <w:p w14:paraId="24773183" w14:textId="0BB32B5C" w:rsidR="00682083" w:rsidRDefault="00682083"/>
    <w:p w14:paraId="739327CF" w14:textId="6F6B23A9" w:rsidR="00682083" w:rsidRDefault="00682083"/>
    <w:p w14:paraId="7C440726" w14:textId="58D32747" w:rsidR="00682083" w:rsidRDefault="00682083"/>
    <w:p w14:paraId="3796ACFB" w14:textId="2A76D906" w:rsidR="00682083" w:rsidRDefault="00682083"/>
    <w:p w14:paraId="2C708BBB" w14:textId="3FC71C78" w:rsidR="00682083" w:rsidRDefault="00682083" w:rsidP="00682083">
      <w:pPr>
        <w:jc w:val="center"/>
        <w:rPr>
          <w:rFonts w:ascii="Calibri" w:eastAsia="Times New Roman" w:hAnsi="Calibri" w:cs="Calibri"/>
          <w:color w:val="000000"/>
          <w:lang w:eastAsia="en-GB"/>
        </w:rPr>
      </w:pPr>
      <w:r w:rsidRPr="00682083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Appendix 8 table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2</w:t>
      </w:r>
      <w:r w:rsidRPr="00682083">
        <w:rPr>
          <w:rFonts w:ascii="Calibri" w:eastAsia="Times New Roman" w:hAnsi="Calibri" w:cs="Calibri"/>
          <w:b/>
          <w:bCs/>
          <w:color w:val="000000"/>
          <w:lang w:eastAsia="en-GB"/>
        </w:rPr>
        <w:t>:</w:t>
      </w:r>
      <w:r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2A5B0D">
        <w:rPr>
          <w:rFonts w:ascii="Calibri" w:eastAsia="Times New Roman" w:hAnsi="Calibri" w:cs="Calibri"/>
          <w:color w:val="000000"/>
          <w:lang w:eastAsia="en-GB"/>
        </w:rPr>
        <w:t xml:space="preserve">Rank based on </w:t>
      </w:r>
      <w:r>
        <w:rPr>
          <w:rFonts w:ascii="Calibri" w:eastAsia="Times New Roman" w:hAnsi="Calibri" w:cs="Calibri"/>
          <w:color w:val="000000"/>
          <w:lang w:eastAsia="en-GB"/>
        </w:rPr>
        <w:t>PCA</w:t>
      </w:r>
      <w:r w:rsidRPr="002A5B0D">
        <w:rPr>
          <w:rFonts w:ascii="Calibri" w:eastAsia="Times New Roman" w:hAnsi="Calibri" w:cs="Calibri"/>
          <w:color w:val="000000"/>
          <w:lang w:eastAsia="en-GB"/>
        </w:rPr>
        <w:t xml:space="preserve"> score</w:t>
      </w:r>
    </w:p>
    <w:tbl>
      <w:tblPr>
        <w:tblW w:w="8905" w:type="dxa"/>
        <w:tblInd w:w="-5" w:type="dxa"/>
        <w:tblLook w:val="04A0" w:firstRow="1" w:lastRow="0" w:firstColumn="1" w:lastColumn="0" w:noHBand="0" w:noVBand="1"/>
      </w:tblPr>
      <w:tblGrid>
        <w:gridCol w:w="2235"/>
        <w:gridCol w:w="1112"/>
        <w:gridCol w:w="1517"/>
        <w:gridCol w:w="1507"/>
        <w:gridCol w:w="1523"/>
        <w:gridCol w:w="1011"/>
      </w:tblGrid>
      <w:tr w:rsidR="00682083" w:rsidRPr="002A5B0D" w14:paraId="03C2EAA2" w14:textId="77777777" w:rsidTr="00682083">
        <w:trPr>
          <w:trHeight w:val="29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6F00A4F" w14:textId="77777777" w:rsidR="00682083" w:rsidRPr="002A5B0D" w:rsidRDefault="00682083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HI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1C85CF4" w14:textId="77777777" w:rsidR="00682083" w:rsidRPr="002A5B0D" w:rsidRDefault="00682083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Rank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EA2D7D3" w14:textId="77777777" w:rsidR="00682083" w:rsidRPr="002A5B0D" w:rsidRDefault="00682083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er B Rank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83EBC06" w14:textId="77777777" w:rsidR="00682083" w:rsidRPr="002A5B0D" w:rsidRDefault="00682083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er C Rank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9C0347C" w14:textId="77777777" w:rsidR="00682083" w:rsidRPr="002A5B0D" w:rsidRDefault="00682083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Rank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DAA27B9" w14:textId="77777777" w:rsidR="00682083" w:rsidRPr="002A5B0D" w:rsidRDefault="00682083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nge</w:t>
            </w:r>
          </w:p>
        </w:tc>
      </w:tr>
      <w:tr w:rsidR="00850887" w:rsidRPr="002A5B0D" w14:paraId="1F27E1F3" w14:textId="77777777" w:rsidTr="00301D4D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AFF73B" w14:textId="588B7B07" w:rsidR="00850887" w:rsidRPr="002A5B0D" w:rsidRDefault="00850887" w:rsidP="008508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First Ai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C7CFB" w14:textId="0853AE43" w:rsidR="00850887" w:rsidRPr="002A5B0D" w:rsidRDefault="00850887" w:rsidP="008508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38E43" w14:textId="09EBAE05" w:rsidR="00850887" w:rsidRPr="002A5B0D" w:rsidRDefault="00DB1A27" w:rsidP="008508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57B73" w14:textId="698669CC" w:rsidR="00850887" w:rsidRPr="002A5B0D" w:rsidRDefault="00874BF8" w:rsidP="008508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0F0A">
              <w:rPr>
                <w:rFonts w:ascii="Calibri" w:eastAsia="Times New Roman" w:hAnsi="Calibri" w:cs="Calibri"/>
                <w:color w:val="FF0000"/>
                <w:lang w:eastAsia="en-GB"/>
              </w:rPr>
              <w:t>N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DE62F" w14:textId="73E49C9C" w:rsidR="00850887" w:rsidRPr="002A5B0D" w:rsidRDefault="00C47B68" w:rsidP="008508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47922" w14:textId="5E18AE53" w:rsidR="00850887" w:rsidRPr="002A5B0D" w:rsidRDefault="00C47B68" w:rsidP="008508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850887" w:rsidRPr="002A5B0D" w14:paraId="23C4FACF" w14:textId="77777777" w:rsidTr="00301D4D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13DD86" w14:textId="79FB930E" w:rsidR="00850887" w:rsidRPr="002A5B0D" w:rsidRDefault="00850887" w:rsidP="008508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64B01" w14:textId="0D50F671" w:rsidR="00850887" w:rsidRPr="002A5B0D" w:rsidRDefault="00850887" w:rsidP="008508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8195E" w14:textId="317FB6B5" w:rsidR="00850887" w:rsidRPr="002A5B0D" w:rsidRDefault="00DB1A27" w:rsidP="008508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1E0DF" w14:textId="6C07FD25" w:rsidR="00850887" w:rsidRPr="002A5B0D" w:rsidRDefault="00080FA5" w:rsidP="008508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CADEB" w14:textId="084F938A" w:rsidR="00850887" w:rsidRPr="002A5B0D" w:rsidRDefault="00C47B68" w:rsidP="008508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8E139" w14:textId="2459138B" w:rsidR="00850887" w:rsidRPr="002A5B0D" w:rsidRDefault="00C47B68" w:rsidP="008508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548F2" w:rsidRPr="002A5B0D" w14:paraId="39CDE8A6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D6AC64" w14:textId="43458648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Urolo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06654" w14:textId="760B0611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24A82" w14:textId="0B90FCC6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11439" w14:textId="09875973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21B4FB" w14:textId="02094A60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8FF10" w14:textId="6FDBD904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7548F2" w:rsidRPr="002A5B0D" w14:paraId="1671C1D9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62E7FF" w14:textId="4E371115" w:rsidR="007548F2" w:rsidRPr="002A5B0D" w:rsidRDefault="007053A8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AE440" w14:textId="1FF4C326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33114" w14:textId="543DE230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ED790" w14:textId="287F3E8F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05634" w14:textId="3976EFF6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5.6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7C6C8" w14:textId="60215E05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7548F2" w:rsidRPr="002A5B0D" w14:paraId="178CBB55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26577C" w14:textId="1656E01A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6E59F" w14:textId="0BEF3DC8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3D9BA" w14:textId="651B365C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4B405" w14:textId="348FCD1D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8B22F8" w14:textId="22E074DB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5.33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9674D" w14:textId="7B20D17C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7548F2" w:rsidRPr="002A5B0D" w14:paraId="3863B48A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B74DD" w14:textId="1DE00729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Neurodivers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EF29E" w14:textId="7421E53D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E50F2" w14:textId="600148FA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41A93" w14:textId="60E78975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1C37E4" w14:textId="17EFC0CA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10.3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91267" w14:textId="2C605FB4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7548F2" w:rsidRPr="002A5B0D" w14:paraId="4436ED59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11D1AC" w14:textId="367F6ED6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Cardiolo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58E86" w14:textId="53644F38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978C1" w14:textId="0250DC39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A684A" w14:textId="2D913EB9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FD977" w14:textId="63C3C6F1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6.6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68A5E" w14:textId="084448AC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7548F2" w:rsidRPr="002A5B0D" w14:paraId="6632A70A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3C47D4" w14:textId="51CBD165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Gastrointestina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C47FD" w14:textId="4A3FED23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282B0" w14:textId="3F333268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C623F" w14:textId="3820044B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1C93B" w14:textId="68B40947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194B4" w14:textId="4C61F1FD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7548F2" w:rsidRPr="002A5B0D" w14:paraId="23BD04AD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F08D1" w14:textId="132CFEBD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Children’s Heal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22021" w14:textId="117930BC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76288" w14:textId="7392F735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C05B9" w14:textId="3F5176DB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4700A" w14:textId="5DD4E10D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8.6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ADD6A" w14:textId="648D4E0D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7548F2" w:rsidRPr="002A5B0D" w14:paraId="670B0066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91A2B" w14:textId="4035537B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DBBBD" w14:textId="714F47AD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80C84" w14:textId="68229227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4E909" w14:textId="25B050AC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2CEA3D" w14:textId="4ACA9E04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10.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31C8D" w14:textId="1BF82C15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7548F2" w:rsidRPr="002A5B0D" w14:paraId="0B4FC567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B2538" w14:textId="42EE621F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U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F98DB" w14:textId="097DBE93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7D649" w14:textId="114DE393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4885C" w14:textId="20F99008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00319" w14:textId="5A1CE7AD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10.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3891C" w14:textId="1ABFCF90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7548F2" w:rsidRPr="002A5B0D" w14:paraId="72FE8CB8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54A5D0" w14:textId="431976C6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9C22D" w14:textId="3804B14B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B193B" w14:textId="10630AB8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3C0F3" w14:textId="1D96AC06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DE2648" w14:textId="21F0CB17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10.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F899A" w14:textId="4B8A880D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7548F2" w:rsidRPr="002A5B0D" w14:paraId="15323FC6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95C64" w14:textId="15DC64F3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SS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A3163" w14:textId="27126450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55A43" w14:textId="646EAD07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49820" w14:textId="4442EF98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CF105" w14:textId="2DABF2C5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18.3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72E26" w14:textId="2F9B4E20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7548F2" w:rsidRPr="002A5B0D" w14:paraId="34F1D575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C54BD9" w14:textId="64EBFE6F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B9129" w14:textId="079F1148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C96C2" w14:textId="284EA633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04130" w14:textId="150F7350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417517" w14:textId="388D38FF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14.3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5D9D0" w14:textId="7410E56F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7548F2" w:rsidRPr="002A5B0D" w14:paraId="333AEC69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96BBA0" w14:textId="4C8CC23D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8C5F5" w14:textId="7C669DD1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F4A3B" w14:textId="0941E9D9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F8796" w14:textId="5E0A9ABB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514A46" w14:textId="1CD068C7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13.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B55E5" w14:textId="473EBBED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7548F2" w:rsidRPr="002A5B0D" w14:paraId="455DB53A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C5727" w14:textId="71E4741B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8594D" w14:textId="07C150A4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68243" w14:textId="73228DD2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403363" w14:textId="1C221396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00233F" w14:textId="0250617B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14.3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51042" w14:textId="4CBC3C74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7548F2" w:rsidRPr="002A5B0D" w14:paraId="05159C1C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FE5893" w14:textId="6EE8BE96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MaCR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8C576" w14:textId="1E3F64D8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C1356" w14:textId="0FA7A2F5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EB16B" w14:textId="1AABC890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493449" w14:textId="60B84E39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782E7" w14:textId="6C68014F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7548F2" w:rsidRPr="002A5B0D" w14:paraId="1F538D01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1284E5" w14:textId="5088269F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Denta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0FCFF" w14:textId="010C6DF7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68A57" w14:textId="40318FE3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6254A" w14:textId="0A6016A9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F16120" w14:textId="199DD6CD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19.3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7C8E9" w14:textId="6D07255D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7548F2" w:rsidRPr="002A5B0D" w14:paraId="731EC9F7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552A97" w14:textId="123E906F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Healthy Liv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FCAC8" w14:textId="54E358BF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33205" w14:textId="1CCF032F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2E213" w14:textId="1BD9B8F7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E7E146" w14:textId="574624C7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17.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A0355" w14:textId="4003461E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7548F2" w:rsidRPr="002A5B0D" w14:paraId="737F07BA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36ECC2" w14:textId="0537B0AB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Dermatolo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5BB32" w14:textId="30D0842F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B5C95" w14:textId="148C627F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B9DDC" w14:textId="3F4E7EFB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940A0A" w14:textId="38FDC9E0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19.3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20B0E" w14:textId="676A9900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7548F2" w:rsidRPr="002A5B0D" w14:paraId="0384540F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85D49" w14:textId="44814864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Mental Heal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F96F5" w14:textId="4A6BDA7D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EFBF6" w14:textId="0FBB3CD0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4E6BB" w14:textId="20DF8172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B47005" w14:textId="7B365935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A52B9" w14:textId="7F7C72F5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7548F2" w:rsidRPr="002A5B0D" w14:paraId="3F2F345C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99768E" w14:textId="2EC30DFA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Aller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5D46A" w14:textId="26A9B7F7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2D482" w14:textId="59A80ACD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F2536" w14:textId="71C0299E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738C58" w14:textId="6F09475A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21.3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BCC08" w14:textId="645318AA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7548F2" w:rsidRPr="002A5B0D" w14:paraId="5BEBFCEF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F88504" w14:textId="63492A48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ENT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3AAE5" w14:textId="58034E4E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FCEC2" w14:textId="5AF93D99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BD1D4" w14:textId="7409899B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AD747B" w14:textId="520346B3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A4A95" w14:textId="2ED078D3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7548F2" w:rsidRPr="002A5B0D" w14:paraId="77AD7247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534F9E" w14:textId="5FB22290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Women’s Heal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21E5E" w14:textId="11DFDC6F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3B7F2" w14:textId="39717022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47071" w14:textId="347B96DB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BA7B5D" w14:textId="62BC165E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20.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B703C" w14:textId="0EB7FC6A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7548F2" w:rsidRPr="002A5B0D" w14:paraId="5FECD2E5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60EBE" w14:textId="4FE4E539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Sexual Heal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08018" w14:textId="5418367C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ECFDF" w14:textId="00802EEE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94580" w14:textId="1C8EBA3E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C0EC8" w14:textId="64B31014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FB984" w14:textId="435B261B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7548F2" w:rsidRPr="002A5B0D" w14:paraId="77F75121" w14:textId="77777777" w:rsidTr="003D12C7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638225" w14:textId="1B3A9FAA" w:rsidR="007548F2" w:rsidRPr="002A5B0D" w:rsidRDefault="007548F2" w:rsidP="007548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Ophthalmolo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48EF2" w14:textId="3FEF1AAC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CBB06" w14:textId="02A36A6F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F983E" w14:textId="472E8106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904BCD" w14:textId="447CB9BD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B4816"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8EA0A" w14:textId="1AD1AB1C" w:rsidR="007548F2" w:rsidRPr="002A5B0D" w:rsidRDefault="007548F2" w:rsidP="007548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</w:tbl>
    <w:p w14:paraId="549C0135" w14:textId="13DE78E4" w:rsidR="00682083" w:rsidRDefault="00682083" w:rsidP="00682083">
      <w:pPr>
        <w:jc w:val="center"/>
      </w:pPr>
    </w:p>
    <w:p w14:paraId="58D08417" w14:textId="52684836" w:rsidR="00F57BA7" w:rsidRDefault="00F57BA7" w:rsidP="00F57BA7"/>
    <w:p w14:paraId="05A72200" w14:textId="77D0206E" w:rsidR="00F57BA7" w:rsidRDefault="00F57BA7" w:rsidP="00F57BA7"/>
    <w:p w14:paraId="06791247" w14:textId="6DBEDA13" w:rsidR="00F57BA7" w:rsidRDefault="00F57BA7" w:rsidP="00F57BA7"/>
    <w:p w14:paraId="4DC0F227" w14:textId="7E16A7B1" w:rsidR="00F57BA7" w:rsidRDefault="00F57BA7" w:rsidP="00F57BA7"/>
    <w:p w14:paraId="462C3639" w14:textId="29290B8A" w:rsidR="00F57BA7" w:rsidRDefault="00F57BA7" w:rsidP="00F57BA7"/>
    <w:p w14:paraId="26AC7704" w14:textId="415E8BAD" w:rsidR="00F57BA7" w:rsidRDefault="00F57BA7" w:rsidP="00F57BA7"/>
    <w:p w14:paraId="632140AA" w14:textId="0DBAAB47" w:rsidR="00F57BA7" w:rsidRDefault="00F57BA7" w:rsidP="00F57BA7"/>
    <w:p w14:paraId="4D497D63" w14:textId="175C1A75" w:rsidR="00F57BA7" w:rsidRDefault="00F57BA7" w:rsidP="00F57BA7"/>
    <w:p w14:paraId="436FA5AA" w14:textId="2D333636" w:rsidR="00F57BA7" w:rsidRDefault="00F57BA7" w:rsidP="00F57BA7"/>
    <w:p w14:paraId="20B38C16" w14:textId="2311F2FF" w:rsidR="00F57BA7" w:rsidRDefault="00F57BA7" w:rsidP="00F57BA7"/>
    <w:p w14:paraId="66C757C2" w14:textId="4BB56F7B" w:rsidR="00F57BA7" w:rsidRDefault="00F57BA7" w:rsidP="00F57BA7">
      <w:pPr>
        <w:jc w:val="center"/>
        <w:rPr>
          <w:rFonts w:ascii="Calibri" w:eastAsia="Times New Roman" w:hAnsi="Calibri" w:cs="Calibri"/>
          <w:color w:val="000000"/>
          <w:lang w:eastAsia="en-GB"/>
        </w:rPr>
      </w:pPr>
      <w:r w:rsidRPr="00682083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Appendix 8 table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3</w:t>
      </w:r>
      <w:r w:rsidRPr="00682083">
        <w:rPr>
          <w:rFonts w:ascii="Calibri" w:eastAsia="Times New Roman" w:hAnsi="Calibri" w:cs="Calibri"/>
          <w:b/>
          <w:bCs/>
          <w:color w:val="000000"/>
          <w:lang w:eastAsia="en-GB"/>
        </w:rPr>
        <w:t>:</w:t>
      </w:r>
      <w:r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2A5B0D">
        <w:rPr>
          <w:rFonts w:ascii="Calibri" w:eastAsia="Times New Roman" w:hAnsi="Calibri" w:cs="Calibri"/>
          <w:color w:val="000000"/>
          <w:lang w:eastAsia="en-GB"/>
        </w:rPr>
        <w:t xml:space="preserve">Rank based on </w:t>
      </w:r>
      <w:r>
        <w:rPr>
          <w:rFonts w:ascii="Calibri" w:eastAsia="Times New Roman" w:hAnsi="Calibri" w:cs="Calibri"/>
          <w:color w:val="000000"/>
          <w:lang w:eastAsia="en-GB"/>
        </w:rPr>
        <w:t>UX</w:t>
      </w:r>
      <w:r w:rsidRPr="002A5B0D">
        <w:rPr>
          <w:rFonts w:ascii="Calibri" w:eastAsia="Times New Roman" w:hAnsi="Calibri" w:cs="Calibri"/>
          <w:color w:val="000000"/>
          <w:lang w:eastAsia="en-GB"/>
        </w:rPr>
        <w:t xml:space="preserve"> score</w:t>
      </w:r>
    </w:p>
    <w:tbl>
      <w:tblPr>
        <w:tblW w:w="8905" w:type="dxa"/>
        <w:tblInd w:w="-5" w:type="dxa"/>
        <w:tblLook w:val="04A0" w:firstRow="1" w:lastRow="0" w:firstColumn="1" w:lastColumn="0" w:noHBand="0" w:noVBand="1"/>
      </w:tblPr>
      <w:tblGrid>
        <w:gridCol w:w="2235"/>
        <w:gridCol w:w="1112"/>
        <w:gridCol w:w="1517"/>
        <w:gridCol w:w="1507"/>
        <w:gridCol w:w="1523"/>
        <w:gridCol w:w="1011"/>
      </w:tblGrid>
      <w:tr w:rsidR="00F57BA7" w:rsidRPr="002A5B0D" w14:paraId="79DAD7C4" w14:textId="77777777" w:rsidTr="00F97ABB">
        <w:trPr>
          <w:trHeight w:val="29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87EA49E" w14:textId="77777777" w:rsidR="00F57BA7" w:rsidRPr="002A5B0D" w:rsidRDefault="00F57BA7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HI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D7E0488" w14:textId="77777777" w:rsidR="00F57BA7" w:rsidRPr="002A5B0D" w:rsidRDefault="00F57BA7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Rank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680CC04" w14:textId="77777777" w:rsidR="00F57BA7" w:rsidRPr="002A5B0D" w:rsidRDefault="00F57BA7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er B Rank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61FA3F8" w14:textId="77777777" w:rsidR="00F57BA7" w:rsidRPr="002A5B0D" w:rsidRDefault="00F57BA7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er C Rank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6E25E3A" w14:textId="77777777" w:rsidR="00F57BA7" w:rsidRPr="002A5B0D" w:rsidRDefault="00F57BA7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Rank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54597BC" w14:textId="77777777" w:rsidR="00F57BA7" w:rsidRPr="002A5B0D" w:rsidRDefault="00F57BA7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nge</w:t>
            </w:r>
          </w:p>
        </w:tc>
      </w:tr>
      <w:tr w:rsidR="00C262BA" w:rsidRPr="002A5B0D" w14:paraId="329D45DF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47D8D" w14:textId="16B52AAC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Cardiolo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17418" w14:textId="04C07A91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FAFCF" w14:textId="6DE59E91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87209" w14:textId="528702A8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7BBB4D" w14:textId="5580ADB7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2.6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D78BA" w14:textId="6CD6384E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262BA" w:rsidRPr="002A5B0D" w14:paraId="6B093BDC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8E4EBB" w14:textId="3F32CBEC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F4A28" w14:textId="672AD07C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C9B6D" w14:textId="1D011963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37598" w14:textId="207DC7EA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32F9F" w14:textId="449520D1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2.6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6B3B6" w14:textId="4FC30D97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262BA" w:rsidRPr="002A5B0D" w14:paraId="42B1B2F5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A5298" w14:textId="34BFC78A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U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F6BCF" w14:textId="708D0DA5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7AED4" w14:textId="4E37B66B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AD18F" w14:textId="146B3088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B62CEC" w14:textId="2818DBE0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628A3" w14:textId="08ED4C46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262BA" w:rsidRPr="002A5B0D" w14:paraId="02752D8B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2B2E42" w14:textId="348ED9BC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A57DE" w14:textId="6E5162A8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9BAD7" w14:textId="4A5DFD57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17FC2" w14:textId="5922AB04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BEEB0C" w14:textId="5CB7F412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C26B2" w14:textId="1293DAEC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C262BA" w:rsidRPr="002A5B0D" w14:paraId="2A7B4176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0EDC8" w14:textId="6743D298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Aller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F0C03" w14:textId="4342C0A4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CD7B0" w14:textId="12CCBD9D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B3382" w14:textId="178F9867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73E163" w14:textId="181B2C43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A60AA" w14:textId="4D4239C5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262BA" w:rsidRPr="002A5B0D" w14:paraId="68F37DE6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8B0E54" w14:textId="5B430265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18AC6" w14:textId="72E525EC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5BB1B" w14:textId="5392DCB1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7A0DF" w14:textId="7AD67052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336F57" w14:textId="657DB205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6.33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34D27" w14:textId="00AF1097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262BA" w:rsidRPr="002A5B0D" w14:paraId="7E6ECF57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31CB40" w14:textId="15A64AD2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F4943" w14:textId="5BECC079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A8894" w14:textId="00D641AF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64558" w14:textId="0F9FEFE1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F27EB" w14:textId="2223660D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B523D" w14:textId="571C120C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C262BA" w:rsidRPr="002A5B0D" w14:paraId="07EF52E5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152CFF" w14:textId="2791242C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C1E28" w14:textId="24A0D7F9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DD78B" w14:textId="137D3313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2E8BA" w14:textId="05C24868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3723E0" w14:textId="430EBA58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8.6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82F68" w14:textId="6AED421B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262BA" w:rsidRPr="002A5B0D" w14:paraId="5EE7DBAE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BD1D1" w14:textId="0AB19F90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D025D" w14:textId="498A2228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06F8D" w14:textId="22802D91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41C77" w14:textId="09608411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14A31A" w14:textId="270F8F99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9.33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1D3D2" w14:textId="5126B426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C262BA" w:rsidRPr="002A5B0D" w14:paraId="57485555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38B7B" w14:textId="635BBD12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First Ai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AF5C1" w14:textId="534D22EF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2C18F" w14:textId="6048D7DF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859A1" w14:textId="4F730640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6BDD">
              <w:rPr>
                <w:rFonts w:ascii="Calibri" w:eastAsia="Times New Roman" w:hAnsi="Calibri" w:cs="Calibri"/>
                <w:color w:val="FF0000"/>
                <w:lang w:eastAsia="en-GB"/>
              </w:rPr>
              <w:t>N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831E53" w14:textId="1B049AF4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F2FC5" w14:textId="54D9EE12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C262BA" w:rsidRPr="002A5B0D" w14:paraId="766D91C5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FE83A3" w14:textId="51714D0E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CAAF5" w14:textId="514212D3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728F5" w14:textId="03C8FEAB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B226F" w14:textId="0E957D34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4D796" w14:textId="1AB9493A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10.3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F7879" w14:textId="478F0154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C262BA" w:rsidRPr="002A5B0D" w14:paraId="5148471F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E2E45" w14:textId="1C9B3E4C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SS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20912" w14:textId="6ED906FC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2E8FB" w14:textId="0874E036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0BF2D" w14:textId="0EE61E77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82DA98" w14:textId="513AED97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8CA5E" w14:textId="3D643D91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C262BA" w:rsidRPr="002A5B0D" w14:paraId="3257DC18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D5B55" w14:textId="3369C87C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Neurodivers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5BB60" w14:textId="16EDE5B0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21023" w14:textId="16D55305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20CBE" w14:textId="7448FE2F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8FC2F2" w14:textId="5CB9AA8C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17.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6834C" w14:textId="4DDE7FB9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C262BA" w:rsidRPr="002A5B0D" w14:paraId="2913D55E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34441" w14:textId="3A726267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MaCR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E7303" w14:textId="3F915965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F2E9B" w14:textId="10DEA9CE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BB518" w14:textId="1D3BA987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F29D1" w14:textId="59D09DE4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41770" w14:textId="6BD6BC1D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C262BA" w:rsidRPr="002A5B0D" w14:paraId="24224AF0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D3B08" w14:textId="4D64D97F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Healthy Liv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E917A" w14:textId="461F43F8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FBAA2" w14:textId="2C69B021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78D00" w14:textId="14E35266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F92307" w14:textId="33461649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1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177EC" w14:textId="27FB918F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C262BA" w:rsidRPr="002A5B0D" w14:paraId="07C76FEE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1A77D" w14:textId="30F8AAB0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Mental Heal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33922" w14:textId="387F577D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39534" w14:textId="1B87B21C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FF383" w14:textId="04151CF2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FDB9BD" w14:textId="22D1BBEC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17.3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B56A3" w14:textId="790BD983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262BA" w:rsidRPr="002A5B0D" w14:paraId="2518ED3E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1DA03B" w14:textId="4EB8FBB3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Urolo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8B5B3" w14:textId="084C1A73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F6BB2" w14:textId="3FC89EA2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35311" w14:textId="6C3F227C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6B759" w14:textId="6323188F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13.3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4BB0E" w14:textId="7C88516C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C262BA" w:rsidRPr="002A5B0D" w14:paraId="4471D83C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21F3E" w14:textId="299CF319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Children’s Heal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55E73" w14:textId="6A9F5E8E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51BD9" w14:textId="0E379E59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A24E8" w14:textId="1A5C9E66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B6A049" w14:textId="54721F42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FFFB6" w14:textId="14A8897C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262BA" w:rsidRPr="002A5B0D" w14:paraId="0F585C69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815DF2" w14:textId="0526BD3C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Dermatolo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DF930" w14:textId="7EFB50F0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D6BF8" w14:textId="6A45A105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3F882" w14:textId="1558FBCF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D19740" w14:textId="392603BD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14.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44E30" w14:textId="20AF073B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C262BA" w:rsidRPr="002A5B0D" w14:paraId="55BD0919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DDDADF" w14:textId="58426E96" w:rsidR="00C262BA" w:rsidRPr="002A5B0D" w:rsidRDefault="007053A8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275BB" w14:textId="0A5D01D9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B3CCE" w14:textId="6C940E58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89BAD" w14:textId="30E0A562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E92AD1" w14:textId="026A3E8F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21.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C6E37" w14:textId="75B52A36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262BA" w:rsidRPr="002A5B0D" w14:paraId="6B147DC7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12EB1C" w14:textId="506615CB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Denta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261A6" w14:textId="2D1CA2A6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8D3EE" w14:textId="57AAB363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714E5" w14:textId="5D11F077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198CD0" w14:textId="40EE9FB5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21.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BF435" w14:textId="42215A45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C262BA" w:rsidRPr="002A5B0D" w14:paraId="5DB29D1D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2A240C" w14:textId="775EED53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Gastrointestina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59170" w14:textId="3E98725A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94E8E" w14:textId="7AEE5126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76165" w14:textId="6873D92B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10484B" w14:textId="1D71BF98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22E99" w14:textId="14AB77F9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C262BA" w:rsidRPr="002A5B0D" w14:paraId="03BC59AC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25334" w14:textId="67AFA464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ENT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EBA6D" w14:textId="7967BB70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2947A" w14:textId="1AE6DBA7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704F4" w14:textId="3F5F3D15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15EF8F" w14:textId="2FCFF6B9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18.3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448DE" w14:textId="07037D90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C262BA" w:rsidRPr="002A5B0D" w14:paraId="1DA5E3DE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8DA0C" w14:textId="5C3F90CE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Sexual Heal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1F1E7" w14:textId="1B8EA23D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9E1FE" w14:textId="09E5CD7B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F9428" w14:textId="659829C1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395EE" w14:textId="5838DC24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18.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B854F" w14:textId="670C3196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C262BA" w:rsidRPr="002A5B0D" w14:paraId="3F048D1C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39006" w14:textId="3B35CB94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Women’s Heal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8D785" w14:textId="49F2BD06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10300" w14:textId="5090562C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CFEA0" w14:textId="60CEA7FD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F121FB" w14:textId="18622F1E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21.6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17C91" w14:textId="59D72753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C262BA" w:rsidRPr="002A5B0D" w14:paraId="1CD06C1B" w14:textId="77777777" w:rsidTr="00857EC3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A63B1F" w14:textId="45E0A05E" w:rsidR="00C262BA" w:rsidRPr="002A5B0D" w:rsidRDefault="00C262BA" w:rsidP="00C262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Ophthalmolo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6E6D6" w14:textId="004A783C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259A9" w14:textId="5129E86C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691E5" w14:textId="081E5276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C7DCD3" w14:textId="09B643CE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50AC5"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F7461" w14:textId="2E0C8135" w:rsidR="00C262BA" w:rsidRPr="002A5B0D" w:rsidRDefault="00C262BA" w:rsidP="00C262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</w:tbl>
    <w:p w14:paraId="02D00A80" w14:textId="77777777" w:rsidR="00F57BA7" w:rsidRDefault="00F57BA7" w:rsidP="00F57BA7">
      <w:pPr>
        <w:jc w:val="center"/>
      </w:pPr>
    </w:p>
    <w:p w14:paraId="02A3F3A9" w14:textId="022F76F1" w:rsidR="00F57BA7" w:rsidRDefault="00F57BA7" w:rsidP="00F57BA7"/>
    <w:p w14:paraId="71F2B5FF" w14:textId="073CDC31" w:rsidR="00F57BA7" w:rsidRDefault="00F57BA7" w:rsidP="00F57BA7"/>
    <w:p w14:paraId="44D7E6A4" w14:textId="29B80D2D" w:rsidR="00F57BA7" w:rsidRDefault="00F57BA7" w:rsidP="00F57BA7"/>
    <w:p w14:paraId="14DE4AE5" w14:textId="2EEBFAF9" w:rsidR="00F57BA7" w:rsidRDefault="00F57BA7" w:rsidP="00F57BA7"/>
    <w:p w14:paraId="2E07FCBF" w14:textId="03780082" w:rsidR="00F57BA7" w:rsidRDefault="00F57BA7" w:rsidP="00F57BA7"/>
    <w:p w14:paraId="2DB83BE4" w14:textId="0FDE6A4E" w:rsidR="00F57BA7" w:rsidRDefault="00F57BA7" w:rsidP="00F57BA7"/>
    <w:p w14:paraId="62A0E8F5" w14:textId="5215E8CD" w:rsidR="00F57BA7" w:rsidRDefault="00F57BA7" w:rsidP="00F57BA7"/>
    <w:p w14:paraId="2D90EC98" w14:textId="2BD1612E" w:rsidR="00F57BA7" w:rsidRDefault="00F57BA7" w:rsidP="00F57BA7"/>
    <w:p w14:paraId="1A89F303" w14:textId="393C70A3" w:rsidR="00F57BA7" w:rsidRDefault="00F57BA7" w:rsidP="00F57BA7"/>
    <w:p w14:paraId="5EBA000B" w14:textId="20A0963E" w:rsidR="00F57BA7" w:rsidRDefault="00F57BA7" w:rsidP="00F57BA7"/>
    <w:p w14:paraId="4D219734" w14:textId="4FFCB0B2" w:rsidR="00F57BA7" w:rsidRDefault="00F57BA7" w:rsidP="00F57BA7">
      <w:pPr>
        <w:jc w:val="center"/>
        <w:rPr>
          <w:rFonts w:ascii="Calibri" w:eastAsia="Times New Roman" w:hAnsi="Calibri" w:cs="Calibri"/>
          <w:color w:val="000000"/>
          <w:lang w:eastAsia="en-GB"/>
        </w:rPr>
      </w:pPr>
      <w:r w:rsidRPr="00682083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Appendix 8 table </w:t>
      </w:r>
      <w:r>
        <w:rPr>
          <w:rFonts w:ascii="Calibri" w:eastAsia="Times New Roman" w:hAnsi="Calibri" w:cs="Calibri"/>
          <w:b/>
          <w:bCs/>
          <w:color w:val="000000"/>
          <w:lang w:eastAsia="en-GB"/>
        </w:rPr>
        <w:t>4</w:t>
      </w:r>
      <w:r w:rsidRPr="00682083">
        <w:rPr>
          <w:rFonts w:ascii="Calibri" w:eastAsia="Times New Roman" w:hAnsi="Calibri" w:cs="Calibri"/>
          <w:b/>
          <w:bCs/>
          <w:color w:val="000000"/>
          <w:lang w:eastAsia="en-GB"/>
        </w:rPr>
        <w:t>:</w:t>
      </w:r>
      <w:r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2A5B0D">
        <w:rPr>
          <w:rFonts w:ascii="Calibri" w:eastAsia="Times New Roman" w:hAnsi="Calibri" w:cs="Calibri"/>
          <w:color w:val="000000"/>
          <w:lang w:eastAsia="en-GB"/>
        </w:rPr>
        <w:t xml:space="preserve">Rank based on </w:t>
      </w:r>
      <w:r>
        <w:rPr>
          <w:rFonts w:ascii="Calibri" w:eastAsia="Times New Roman" w:hAnsi="Calibri" w:cs="Calibri"/>
          <w:color w:val="000000"/>
          <w:lang w:eastAsia="en-GB"/>
        </w:rPr>
        <w:t>DP</w:t>
      </w:r>
      <w:r w:rsidRPr="002A5B0D">
        <w:rPr>
          <w:rFonts w:ascii="Calibri" w:eastAsia="Times New Roman" w:hAnsi="Calibri" w:cs="Calibri"/>
          <w:color w:val="000000"/>
          <w:lang w:eastAsia="en-GB"/>
        </w:rPr>
        <w:t xml:space="preserve"> score</w:t>
      </w:r>
    </w:p>
    <w:tbl>
      <w:tblPr>
        <w:tblW w:w="8905" w:type="dxa"/>
        <w:tblInd w:w="-5" w:type="dxa"/>
        <w:tblLook w:val="04A0" w:firstRow="1" w:lastRow="0" w:firstColumn="1" w:lastColumn="0" w:noHBand="0" w:noVBand="1"/>
      </w:tblPr>
      <w:tblGrid>
        <w:gridCol w:w="2235"/>
        <w:gridCol w:w="1112"/>
        <w:gridCol w:w="1517"/>
        <w:gridCol w:w="1507"/>
        <w:gridCol w:w="1523"/>
        <w:gridCol w:w="1011"/>
      </w:tblGrid>
      <w:tr w:rsidR="00F57BA7" w:rsidRPr="002A5B0D" w14:paraId="4ED08243" w14:textId="77777777" w:rsidTr="00F97ABB">
        <w:trPr>
          <w:trHeight w:val="298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1CB29769" w14:textId="77777777" w:rsidR="00F57BA7" w:rsidRPr="002A5B0D" w:rsidRDefault="00F57BA7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HI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0A6751BE" w14:textId="77777777" w:rsidR="00F57BA7" w:rsidRPr="002A5B0D" w:rsidRDefault="00F57BA7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Rank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38B79B26" w14:textId="77777777" w:rsidR="00F57BA7" w:rsidRPr="002A5B0D" w:rsidRDefault="00F57BA7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er B Rank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76C7D253" w14:textId="77777777" w:rsidR="00F57BA7" w:rsidRPr="002A5B0D" w:rsidRDefault="00F57BA7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er C Rank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6ADCABF7" w14:textId="77777777" w:rsidR="00F57BA7" w:rsidRPr="002A5B0D" w:rsidRDefault="00F57BA7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Rank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noWrap/>
            <w:vAlign w:val="bottom"/>
            <w:hideMark/>
          </w:tcPr>
          <w:p w14:paraId="2EBE1FA3" w14:textId="77777777" w:rsidR="00F57BA7" w:rsidRPr="002A5B0D" w:rsidRDefault="00F57BA7" w:rsidP="00F97A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nge</w:t>
            </w:r>
          </w:p>
        </w:tc>
      </w:tr>
      <w:tr w:rsidR="00C55031" w:rsidRPr="002A5B0D" w14:paraId="724792A0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221A35" w14:textId="2F051009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Gastrointestina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4433D" w14:textId="0BAB53A7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448C9" w14:textId="5380298B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8927C0" w14:textId="19279A87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6DDB1" w14:textId="3E7A5CE2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3D38D" w14:textId="398644D1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C55031" w:rsidRPr="002A5B0D" w14:paraId="0CCEE2F8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D0EC20" w14:textId="7044F5EB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Respirator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F65F5" w14:textId="46B4E005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75C25" w14:textId="76C68BEA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6BFE6" w14:textId="1F5FF906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CA6D5" w14:textId="774A2E47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90FC5" w14:textId="6F0AD918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C55031" w:rsidRPr="002A5B0D" w14:paraId="6F9F7EAE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E5F4DE" w14:textId="11B44C33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U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FF25E" w14:textId="2402FC0E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1D498" w14:textId="39F288B8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599E5" w14:textId="390A488C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DB564" w14:textId="73DE545F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496F1" w14:textId="0E375F63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C55031" w:rsidRPr="002A5B0D" w14:paraId="0C517023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BBF0A" w14:textId="7CCADD3F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Urolo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CB6C7" w14:textId="218C6F91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CC976" w14:textId="2873C64C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96D30" w14:textId="138337F2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EA28E" w14:textId="3357C702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6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EEC71" w14:textId="793BB840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C55031" w:rsidRPr="002A5B0D" w14:paraId="45F8A49D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47B453" w14:textId="0D96C734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Cancer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DA42C" w14:textId="23A0D649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02BE2" w14:textId="7C8B2813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07FB4" w14:textId="2C05F28B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FE6E0" w14:textId="497A735D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3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8C19F" w14:textId="031863C4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55031" w:rsidRPr="002A5B0D" w14:paraId="4D5620D0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D00030" w14:textId="6C64DF8B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Pregnanc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41385" w14:textId="6C49625E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DA64F" w14:textId="018D5246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23277" w14:textId="7B3677BD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6CC2F" w14:textId="79A8963E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3EF75" w14:textId="59B81B10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55031" w:rsidRPr="002A5B0D" w14:paraId="405557EF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35A613" w14:textId="74E0C689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Cardiolo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110ED" w14:textId="564FA4A9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32ED6" w14:textId="1E38B399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8A04E" w14:textId="739C852B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AC500" w14:textId="5398B219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463CB" w14:textId="351BAA21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C55031" w:rsidRPr="002A5B0D" w14:paraId="44F9FCA5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1B48F6" w14:textId="6E2D7D76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AD6BE" w14:textId="486CD29E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CF48A" w14:textId="64516C07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E30D7" w14:textId="56ADB808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498BA" w14:textId="23F54060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3CB46" w14:textId="015A8357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C55031" w:rsidRPr="002A5B0D" w14:paraId="31C4B7C9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5E29F8" w14:textId="62331645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First Ai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CFBBD" w14:textId="11D8CE78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26A08" w14:textId="22AA451D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AB616" w14:textId="1FEC9B29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2422E">
              <w:rPr>
                <w:rFonts w:ascii="Calibri" w:eastAsia="Times New Roman" w:hAnsi="Calibri" w:cs="Calibri"/>
                <w:color w:val="FF0000"/>
                <w:lang w:eastAsia="en-GB"/>
              </w:rPr>
              <w:t>NA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8232A" w14:textId="12B36DCE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9CC71" w14:textId="086D61CC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55031" w:rsidRPr="002A5B0D" w14:paraId="24DCAC67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CB5E5A" w14:textId="2B26FC93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MD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F95B6" w14:textId="4575879E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F39FD" w14:textId="792A3DAD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074B4" w14:textId="0C13C0F3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9F668" w14:textId="088843E4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EC588" w14:textId="674D83A2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C55031" w:rsidRPr="002A5B0D" w14:paraId="1C8E4B42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EB586" w14:textId="59D713FF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MaCR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6A1CE" w14:textId="48E090D0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A4AA7" w14:textId="648D1560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EDB50" w14:textId="15211757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03C17" w14:textId="6EA14350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E28C1" w14:textId="23BFCFDB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C55031" w:rsidRPr="002A5B0D" w14:paraId="1B768D31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9DFF9" w14:textId="79EFA8F9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Women’s Heal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20163" w14:textId="6A206249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C1A11" w14:textId="46217CCE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0D59E" w14:textId="3189348E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FE744" w14:textId="3BA04AD3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7DF84" w14:textId="5FBB69A6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C55031" w:rsidRPr="002A5B0D" w14:paraId="43BC9048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135A28" w14:textId="7A3252BD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Mental Heal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683B4" w14:textId="77678BD8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75BB1" w14:textId="46739865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58432" w14:textId="027024D1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D4568" w14:textId="0F6356C0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C9F6B" w14:textId="33D0EE81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C55031" w:rsidRPr="002A5B0D" w14:paraId="33502938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F7EDC7" w14:textId="779D0748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Sexual Heal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9BA0B" w14:textId="5A6CCAF0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30E29" w14:textId="2D5783F0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336C1" w14:textId="23412923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84755" w14:textId="7103ABE9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.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54AB7" w14:textId="3D8FDD83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C55031" w:rsidRPr="002A5B0D" w14:paraId="1BB6A4F4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4A21E9" w14:textId="26875E65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SSN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3B5F2" w14:textId="1AB24191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7D7A3" w14:textId="2DC0E044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85011" w14:textId="004E7DCB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4A3CB" w14:textId="34E6F145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.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C9A41" w14:textId="3594954B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C55031" w:rsidRPr="002A5B0D" w14:paraId="3A5CDA5A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E2E95A" w14:textId="092E1ED5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Healthy Living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EEAD3" w14:textId="438A0C20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38547" w14:textId="50112510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CF2D2" w14:textId="507424B6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C5036" w14:textId="1AC2C600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DED13" w14:textId="20301DDD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55031" w:rsidRPr="002A5B0D" w14:paraId="3686BE75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3190A1" w14:textId="49618348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Children’s Health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63379" w14:textId="22000729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191A2" w14:textId="562C6D2E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CC42C" w14:textId="34650131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EC165" w14:textId="3D32B0FD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E31BB" w14:textId="62BBDD22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C55031" w:rsidRPr="002A5B0D" w14:paraId="6C34B9CD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455B14" w14:textId="3CF639F2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Neurodivers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40089" w14:textId="761F7A12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53B52" w14:textId="2A54F172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1916E" w14:textId="648CBE18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5153C" w14:textId="5CBC9C38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C6467" w14:textId="3A9AFA02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C55031" w:rsidRPr="002A5B0D" w14:paraId="2883106E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8ED60" w14:textId="4D19DC1E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Denta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7581C" w14:textId="309AFE00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C1B04" w14:textId="245A1177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5310E" w14:textId="7FD44057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7E6AA" w14:textId="4AC20708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8D5E8" w14:textId="6675FC89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C55031" w:rsidRPr="002A5B0D" w14:paraId="5138357E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1A1C36" w14:textId="741E579E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Neurologica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90BB3" w14:textId="450F0A69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2A1D4" w14:textId="3A698C2D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706A6" w14:textId="1FDDB2F8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6F6D5" w14:textId="10948CF5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.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80BC3" w14:textId="5765FD7E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C55031" w:rsidRPr="002A5B0D" w14:paraId="2BA44448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691423" w14:textId="65E63DA9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P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67C18" w14:textId="6D0F31C3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3AED1" w14:textId="13AE9D3C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63269" w14:textId="64350A71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8BF9C" w14:textId="2DF05EAF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.6666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B98DE" w14:textId="7EBAAFEC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C55031" w:rsidRPr="002A5B0D" w14:paraId="28BAB459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DC4A82" w14:textId="61AB4ADD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Dermatolo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33A97" w14:textId="7AF4FAF3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B72C6" w14:textId="2F62B183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EC715" w14:textId="2C9D9FAA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85076" w14:textId="796D2494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3A4EC" w14:textId="5AFBF92D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C55031" w:rsidRPr="002A5B0D" w14:paraId="4C3277B5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A5802B" w14:textId="741F0A97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ENT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2B02F" w14:textId="234C38E3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DEE9D" w14:textId="6536D995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7DA7A" w14:textId="2F44A03B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51AD7" w14:textId="6B214D21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.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37D81" w14:textId="0F932AB6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C55031" w:rsidRPr="002A5B0D" w14:paraId="31C1BD02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73D49" w14:textId="03821FFD" w:rsidR="00C55031" w:rsidRPr="002A5B0D" w:rsidRDefault="007053A8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A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6EDE3" w14:textId="3E2F12A3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10B89" w14:textId="11D1FD62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45A17" w14:textId="4E23FFED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0FD99" w14:textId="7798E57E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.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D96DF" w14:textId="1BDA4928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C55031" w:rsidRPr="002A5B0D" w14:paraId="2A6350C0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7CC0F4" w14:textId="1894E0CF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Ophthalmolo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33890" w14:textId="2EEADD91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DEA1D" w14:textId="4E3DA2D9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B59D6" w14:textId="56A119AC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257F5" w14:textId="3FA91260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.3333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53D73" w14:textId="2035507C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C55031" w:rsidRPr="002A5B0D" w14:paraId="0CD12A2B" w14:textId="77777777" w:rsidTr="00E179E6">
        <w:trPr>
          <w:trHeight w:val="298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DA5C6" w14:textId="2281245E" w:rsidR="00C55031" w:rsidRPr="002A5B0D" w:rsidRDefault="00C55031" w:rsidP="00C550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sz w:val="20"/>
                <w:szCs w:val="20"/>
              </w:rPr>
              <w:t>Allerg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D7677" w14:textId="0342E22A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A5B0D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6B5C1" w14:textId="2C14BEE1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79723" w14:textId="4E8E05ED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DF461" w14:textId="5432D39A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4FED7" w14:textId="385D6D6E" w:rsidR="00C55031" w:rsidRPr="002A5B0D" w:rsidRDefault="00C55031" w:rsidP="00C550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</w:tbl>
    <w:p w14:paraId="4F4B5F9A" w14:textId="77777777" w:rsidR="00F57BA7" w:rsidRDefault="00F57BA7" w:rsidP="00F57BA7">
      <w:pPr>
        <w:jc w:val="center"/>
      </w:pPr>
    </w:p>
    <w:p w14:paraId="4BB07FBF" w14:textId="77777777" w:rsidR="00F57BA7" w:rsidRDefault="00F57BA7" w:rsidP="00F57BA7"/>
    <w:sectPr w:rsidR="00F57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zNzK3NDI2NADyDJR0lIJTi4sz8/NACkxrAQpC2fgsAAAA"/>
  </w:docVars>
  <w:rsids>
    <w:rsidRoot w:val="00056D26"/>
    <w:rsid w:val="00056D26"/>
    <w:rsid w:val="00080FA5"/>
    <w:rsid w:val="000C2CA9"/>
    <w:rsid w:val="00116AC9"/>
    <w:rsid w:val="00224166"/>
    <w:rsid w:val="0022422E"/>
    <w:rsid w:val="00282A81"/>
    <w:rsid w:val="002A5B0D"/>
    <w:rsid w:val="003B2E89"/>
    <w:rsid w:val="003E4438"/>
    <w:rsid w:val="00492BBB"/>
    <w:rsid w:val="00554B6B"/>
    <w:rsid w:val="00682083"/>
    <w:rsid w:val="006921B0"/>
    <w:rsid w:val="007053A8"/>
    <w:rsid w:val="007548F2"/>
    <w:rsid w:val="007F709E"/>
    <w:rsid w:val="0080318C"/>
    <w:rsid w:val="00850887"/>
    <w:rsid w:val="00874BF8"/>
    <w:rsid w:val="009D14FA"/>
    <w:rsid w:val="00A52E84"/>
    <w:rsid w:val="00AA6BDD"/>
    <w:rsid w:val="00AD762A"/>
    <w:rsid w:val="00AF6EED"/>
    <w:rsid w:val="00B37060"/>
    <w:rsid w:val="00B409DD"/>
    <w:rsid w:val="00C262BA"/>
    <w:rsid w:val="00C47B68"/>
    <w:rsid w:val="00C55031"/>
    <w:rsid w:val="00C83C93"/>
    <w:rsid w:val="00CA1477"/>
    <w:rsid w:val="00CC16C4"/>
    <w:rsid w:val="00D1396F"/>
    <w:rsid w:val="00D60F0A"/>
    <w:rsid w:val="00DB1A27"/>
    <w:rsid w:val="00EF3481"/>
    <w:rsid w:val="00F57BA7"/>
    <w:rsid w:val="00F7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76EC0"/>
  <w15:chartTrackingRefBased/>
  <w15:docId w15:val="{B73CBD8A-8DC6-48A9-8CF2-ACCBB00CD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14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147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1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4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Maciej Marek Zych</cp:lastModifiedBy>
  <cp:revision>47</cp:revision>
  <dcterms:created xsi:type="dcterms:W3CDTF">2023-09-08T18:53:00Z</dcterms:created>
  <dcterms:modified xsi:type="dcterms:W3CDTF">2023-11-16T15:21:00Z</dcterms:modified>
</cp:coreProperties>
</file>